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BFEDF1" w14:textId="5FA0CA50" w:rsidR="00D87EBA" w:rsidRPr="00BF1225" w:rsidRDefault="00D37B9A">
      <w:pPr>
        <w:rPr>
          <w:rFonts w:ascii="Times New Roman" w:hAnsi="Times New Roman" w:cs="Times New Roman"/>
          <w:b/>
          <w:sz w:val="32"/>
          <w:szCs w:val="24"/>
        </w:rPr>
      </w:pPr>
      <w:bookmarkStart w:id="0" w:name="_Hlk143283612"/>
      <w:r>
        <w:rPr>
          <w:rFonts w:ascii="Times New Roman" w:hAnsi="Times New Roman" w:cs="Times New Roman"/>
          <w:b/>
          <w:sz w:val="32"/>
          <w:szCs w:val="24"/>
        </w:rPr>
        <w:t>S</w:t>
      </w:r>
      <w:r w:rsidR="00C9288C">
        <w:rPr>
          <w:rFonts w:ascii="Times New Roman" w:hAnsi="Times New Roman" w:cs="Times New Roman"/>
          <w:b/>
          <w:sz w:val="32"/>
          <w:szCs w:val="24"/>
        </w:rPr>
        <w:t>4</w:t>
      </w:r>
      <w:r>
        <w:rPr>
          <w:rFonts w:ascii="Times New Roman" w:hAnsi="Times New Roman" w:cs="Times New Roman"/>
          <w:b/>
          <w:sz w:val="32"/>
          <w:szCs w:val="24"/>
        </w:rPr>
        <w:t xml:space="preserve"> </w:t>
      </w:r>
      <w:r w:rsidR="00BF1225" w:rsidRPr="00BF1225">
        <w:rPr>
          <w:rFonts w:ascii="Times New Roman" w:hAnsi="Times New Roman" w:cs="Times New Roman"/>
          <w:b/>
          <w:sz w:val="32"/>
          <w:szCs w:val="24"/>
        </w:rPr>
        <w:t xml:space="preserve">APPENDIX </w:t>
      </w:r>
      <w:r>
        <w:rPr>
          <w:rFonts w:ascii="Times New Roman" w:hAnsi="Times New Roman" w:cs="Times New Roman"/>
          <w:b/>
          <w:sz w:val="32"/>
          <w:szCs w:val="24"/>
        </w:rPr>
        <w:t>I</w:t>
      </w:r>
      <w:r w:rsidR="00C9288C">
        <w:rPr>
          <w:rFonts w:ascii="Times New Roman" w:hAnsi="Times New Roman" w:cs="Times New Roman"/>
          <w:b/>
          <w:sz w:val="32"/>
          <w:szCs w:val="24"/>
        </w:rPr>
        <w:t>V</w:t>
      </w:r>
      <w:bookmarkStart w:id="1" w:name="_GoBack"/>
      <w:bookmarkEnd w:id="1"/>
    </w:p>
    <w:p w14:paraId="7F05DFCA" w14:textId="760998B7" w:rsidR="0031724D" w:rsidRPr="006972A1" w:rsidRDefault="006972A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Objective 5: </w:t>
      </w:r>
      <w:r w:rsidR="00AE4AF8" w:rsidRPr="006972A1">
        <w:rPr>
          <w:rFonts w:ascii="Times New Roman" w:hAnsi="Times New Roman" w:cs="Times New Roman"/>
          <w:b/>
          <w:sz w:val="24"/>
          <w:szCs w:val="24"/>
        </w:rPr>
        <w:t xml:space="preserve">To </w:t>
      </w:r>
      <w:r w:rsidR="00DB17B5" w:rsidRPr="006972A1">
        <w:rPr>
          <w:rFonts w:ascii="Times New Roman" w:hAnsi="Times New Roman" w:cs="Times New Roman"/>
          <w:b/>
          <w:sz w:val="24"/>
          <w:szCs w:val="24"/>
        </w:rPr>
        <w:t xml:space="preserve">evaluate </w:t>
      </w:r>
      <w:r w:rsidR="00AE4AF8" w:rsidRPr="006972A1">
        <w:rPr>
          <w:rFonts w:ascii="Times New Roman" w:hAnsi="Times New Roman" w:cs="Times New Roman"/>
          <w:b/>
          <w:sz w:val="24"/>
          <w:szCs w:val="24"/>
        </w:rPr>
        <w:t>the</w:t>
      </w:r>
      <w:r w:rsidR="00FC2DA8" w:rsidRPr="006972A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B17B5" w:rsidRPr="006972A1">
        <w:rPr>
          <w:rFonts w:ascii="Times New Roman" w:hAnsi="Times New Roman" w:cs="Times New Roman"/>
          <w:b/>
          <w:sz w:val="24"/>
          <w:szCs w:val="24"/>
        </w:rPr>
        <w:t>technical functionality</w:t>
      </w:r>
      <w:r w:rsidR="00AE4AF8" w:rsidRPr="006972A1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AE4AF8" w:rsidRPr="00A711EE">
        <w:rPr>
          <w:rFonts w:ascii="Times New Roman" w:hAnsi="Times New Roman" w:cs="Times New Roman"/>
          <w:b/>
          <w:sz w:val="24"/>
          <w:szCs w:val="24"/>
        </w:rPr>
        <w:t>the</w:t>
      </w:r>
      <w:r w:rsidR="00A711EE" w:rsidRPr="00A711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711EE" w:rsidRPr="00A711EE"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en-GB" w:eastAsia="en-GB"/>
        </w:rPr>
        <w:t>RTIF</w:t>
      </w:r>
      <w:r w:rsidR="00DB17B5" w:rsidRPr="006972A1">
        <w:rPr>
          <w:rFonts w:ascii="Times New Roman" w:hAnsi="Times New Roman" w:cs="Times New Roman"/>
          <w:b/>
          <w:sz w:val="24"/>
          <w:szCs w:val="24"/>
        </w:rPr>
        <w:t xml:space="preserve"> and further scale up nationwide.</w:t>
      </w:r>
    </w:p>
    <w:p w14:paraId="66002B7D" w14:textId="0402CA6A" w:rsidR="00BF1225" w:rsidRPr="006972A1" w:rsidRDefault="00BF1225" w:rsidP="00BF122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* </w:t>
      </w:r>
      <w:r w:rsidR="00EE5CF3">
        <w:rPr>
          <w:i/>
        </w:rPr>
        <w:t xml:space="preserve">Selected </w:t>
      </w:r>
      <w:r w:rsidR="00EE5CF3" w:rsidRPr="00BF1225">
        <w:rPr>
          <w:i/>
        </w:rPr>
        <w:t>stakeholders</w:t>
      </w:r>
      <w:r w:rsidRPr="00BF1225">
        <w:rPr>
          <w:i/>
        </w:rPr>
        <w:t xml:space="preserve"> (organizational</w:t>
      </w:r>
      <w:r>
        <w:rPr>
          <w:i/>
        </w:rPr>
        <w:t xml:space="preserve"> informants</w:t>
      </w:r>
      <w:r w:rsidRPr="00BF1225">
        <w:rPr>
          <w:i/>
        </w:rPr>
        <w:t xml:space="preserve"> and cancer patients/survivors)</w:t>
      </w:r>
    </w:p>
    <w:p w14:paraId="1874CAB1" w14:textId="0F741133" w:rsidR="001E10E4" w:rsidRPr="004A7223" w:rsidRDefault="001E10E4" w:rsidP="001E10E4">
      <w:pPr>
        <w:rPr>
          <w:rFonts w:ascii="Arial" w:hAnsi="Arial" w:cs="Arial"/>
        </w:rPr>
      </w:pPr>
      <w:r>
        <w:rPr>
          <w:rFonts w:ascii="Arial" w:hAnsi="Arial" w:cs="Arial"/>
        </w:rPr>
        <w:t>P</w:t>
      </w:r>
      <w:r w:rsidRPr="004A7223">
        <w:rPr>
          <w:rFonts w:ascii="Arial" w:hAnsi="Arial" w:cs="Arial"/>
        </w:rPr>
        <w:t>articipant number: _____</w:t>
      </w:r>
    </w:p>
    <w:p w14:paraId="5390AD3C" w14:textId="77777777" w:rsidR="001E10E4" w:rsidRPr="004A7223" w:rsidRDefault="001E10E4" w:rsidP="001E10E4">
      <w:pPr>
        <w:pStyle w:val="NoSpacing"/>
        <w:rPr>
          <w:rFonts w:ascii="Arial" w:hAnsi="Arial" w:cs="Arial"/>
          <w:b/>
        </w:rPr>
      </w:pPr>
    </w:p>
    <w:p w14:paraId="2FF027A5" w14:textId="77777777" w:rsidR="001E10E4" w:rsidRPr="004A7223" w:rsidRDefault="001E10E4" w:rsidP="001E10E4">
      <w:pPr>
        <w:pStyle w:val="NoSpacing"/>
        <w:rPr>
          <w:rFonts w:ascii="Arial" w:hAnsi="Arial" w:cs="Arial"/>
          <w:b/>
        </w:rPr>
      </w:pPr>
      <w:r w:rsidRPr="004A7223">
        <w:rPr>
          <w:rFonts w:ascii="Arial" w:hAnsi="Arial" w:cs="Arial"/>
          <w:b/>
        </w:rPr>
        <w:t>System Usability Scale (SUS)</w:t>
      </w:r>
    </w:p>
    <w:p w14:paraId="2B2DBDE2" w14:textId="77777777" w:rsidR="001E10E4" w:rsidRPr="004A7223" w:rsidRDefault="001E10E4" w:rsidP="001E10E4">
      <w:pPr>
        <w:pStyle w:val="NoSpacing"/>
        <w:rPr>
          <w:rFonts w:ascii="Arial" w:hAnsi="Arial" w:cs="Arial"/>
        </w:rPr>
      </w:pPr>
    </w:p>
    <w:p w14:paraId="14DA51E2" w14:textId="68F60684" w:rsidR="001E10E4" w:rsidRPr="004A7223" w:rsidRDefault="001E10E4" w:rsidP="001E10E4">
      <w:pPr>
        <w:pStyle w:val="NoSpacing"/>
        <w:rPr>
          <w:rFonts w:ascii="Arial" w:hAnsi="Arial" w:cs="Arial"/>
        </w:rPr>
      </w:pPr>
      <w:r w:rsidRPr="004A7223">
        <w:rPr>
          <w:rFonts w:ascii="Arial" w:hAnsi="Arial" w:cs="Arial"/>
        </w:rPr>
        <w:t>This is a standard questionnaire that measures the overall usability of a system.  Please select the answer that best expresses how you feel about each statement after using the website</w:t>
      </w:r>
      <w:r w:rsidR="00EE5CF3">
        <w:rPr>
          <w:rFonts w:ascii="Arial" w:hAnsi="Arial" w:cs="Arial"/>
        </w:rPr>
        <w:t xml:space="preserve"> (the RTIF)</w:t>
      </w:r>
      <w:r w:rsidRPr="004A7223">
        <w:rPr>
          <w:rFonts w:ascii="Arial" w:hAnsi="Arial" w:cs="Arial"/>
        </w:rPr>
        <w:t>.</w:t>
      </w:r>
    </w:p>
    <w:p w14:paraId="16840938" w14:textId="77777777" w:rsidR="001E10E4" w:rsidRPr="004A7223" w:rsidRDefault="001E10E4" w:rsidP="001E10E4">
      <w:pPr>
        <w:pStyle w:val="NoSpacing"/>
        <w:rPr>
          <w:rFonts w:ascii="Arial" w:hAnsi="Arial" w:cs="Arial"/>
        </w:rPr>
      </w:pPr>
    </w:p>
    <w:tbl>
      <w:tblPr>
        <w:tblStyle w:val="LightShading"/>
        <w:tblW w:w="5186" w:type="pct"/>
        <w:tblLook w:val="04A0" w:firstRow="1" w:lastRow="0" w:firstColumn="1" w:lastColumn="0" w:noHBand="0" w:noVBand="1"/>
      </w:tblPr>
      <w:tblGrid>
        <w:gridCol w:w="3927"/>
        <w:gridCol w:w="1123"/>
        <w:gridCol w:w="1294"/>
        <w:gridCol w:w="984"/>
        <w:gridCol w:w="1294"/>
        <w:gridCol w:w="1086"/>
      </w:tblGrid>
      <w:tr w:rsidR="001E10E4" w:rsidRPr="004A7223" w14:paraId="03E4B0ED" w14:textId="77777777" w:rsidTr="001E10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8" w:type="dxa"/>
          </w:tcPr>
          <w:p w14:paraId="62627312" w14:textId="77777777" w:rsidR="001E10E4" w:rsidRPr="004A7223" w:rsidRDefault="001E10E4" w:rsidP="00834EA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</w:tcPr>
          <w:p w14:paraId="75E56F8C" w14:textId="77777777" w:rsidR="001E10E4" w:rsidRPr="004A7223" w:rsidRDefault="001E10E4" w:rsidP="00834EAF">
            <w:pPr>
              <w:pStyle w:val="Supplemental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Strongly Disagree</w:t>
            </w:r>
          </w:p>
        </w:tc>
        <w:tc>
          <w:tcPr>
            <w:tcW w:w="1294" w:type="dxa"/>
          </w:tcPr>
          <w:p w14:paraId="7DF55148" w14:textId="77777777" w:rsidR="001E10E4" w:rsidRPr="004A7223" w:rsidRDefault="001E10E4" w:rsidP="00834EAF">
            <w:pPr>
              <w:pStyle w:val="Supplemental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Somewhat Disagree</w:t>
            </w:r>
          </w:p>
        </w:tc>
        <w:tc>
          <w:tcPr>
            <w:tcW w:w="984" w:type="dxa"/>
          </w:tcPr>
          <w:p w14:paraId="473C2813" w14:textId="77777777" w:rsidR="001E10E4" w:rsidRPr="004A7223" w:rsidRDefault="001E10E4" w:rsidP="00834EAF">
            <w:pPr>
              <w:pStyle w:val="Supplemental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Neutral</w:t>
            </w:r>
          </w:p>
        </w:tc>
        <w:tc>
          <w:tcPr>
            <w:tcW w:w="1294" w:type="dxa"/>
          </w:tcPr>
          <w:p w14:paraId="69DA308D" w14:textId="77777777" w:rsidR="001E10E4" w:rsidRPr="004A7223" w:rsidRDefault="001E10E4" w:rsidP="00834EAF">
            <w:pPr>
              <w:pStyle w:val="Supplemental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Somewhat Agree</w:t>
            </w:r>
          </w:p>
        </w:tc>
        <w:tc>
          <w:tcPr>
            <w:tcW w:w="1086" w:type="dxa"/>
          </w:tcPr>
          <w:p w14:paraId="72856E48" w14:textId="77777777" w:rsidR="001E10E4" w:rsidRPr="004A7223" w:rsidRDefault="001E10E4" w:rsidP="00834EAF">
            <w:pPr>
              <w:pStyle w:val="Supplemental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Strongly Agree</w:t>
            </w:r>
          </w:p>
        </w:tc>
      </w:tr>
      <w:tr w:rsidR="001E10E4" w:rsidRPr="004A7223" w14:paraId="4187F2F3" w14:textId="77777777" w:rsidTr="001E1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8" w:type="dxa"/>
          </w:tcPr>
          <w:p w14:paraId="776435CF" w14:textId="77777777" w:rsidR="001E10E4" w:rsidRPr="004A7223" w:rsidRDefault="001E10E4" w:rsidP="001E10E4">
            <w:pPr>
              <w:pStyle w:val="ListParagraph"/>
              <w:numPr>
                <w:ilvl w:val="0"/>
                <w:numId w:val="63"/>
              </w:numPr>
              <w:rPr>
                <w:rFonts w:ascii="Arial" w:hAnsi="Arial" w:cs="Arial"/>
                <w:b w:val="0"/>
                <w:sz w:val="20"/>
                <w:szCs w:val="20"/>
              </w:rPr>
            </w:pPr>
            <w:r w:rsidRPr="004A7223">
              <w:rPr>
                <w:rFonts w:ascii="Arial" w:hAnsi="Arial" w:cs="Arial"/>
                <w:b w:val="0"/>
                <w:sz w:val="20"/>
                <w:szCs w:val="20"/>
              </w:rPr>
              <w:t xml:space="preserve">I think I would like to use this tool frequently. </w:t>
            </w:r>
          </w:p>
        </w:tc>
        <w:tc>
          <w:tcPr>
            <w:tcW w:w="1123" w:type="dxa"/>
          </w:tcPr>
          <w:p w14:paraId="5A712B80" w14:textId="77777777" w:rsidR="001E10E4" w:rsidRPr="004A7223" w:rsidRDefault="001E10E4" w:rsidP="00834EAF">
            <w:pPr>
              <w:pStyle w:val="Supplemental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  <w:tc>
          <w:tcPr>
            <w:tcW w:w="1294" w:type="dxa"/>
          </w:tcPr>
          <w:p w14:paraId="429EBD85" w14:textId="77777777" w:rsidR="001E10E4" w:rsidRPr="004A7223" w:rsidRDefault="001E10E4" w:rsidP="00834EAF">
            <w:pPr>
              <w:pStyle w:val="Supplemental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  <w:tc>
          <w:tcPr>
            <w:tcW w:w="984" w:type="dxa"/>
          </w:tcPr>
          <w:p w14:paraId="5ED95FFF" w14:textId="77777777" w:rsidR="001E10E4" w:rsidRPr="004A7223" w:rsidRDefault="001E10E4" w:rsidP="00834EAF">
            <w:pPr>
              <w:pStyle w:val="Supplemental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  <w:tc>
          <w:tcPr>
            <w:tcW w:w="1294" w:type="dxa"/>
          </w:tcPr>
          <w:p w14:paraId="54449AD1" w14:textId="77777777" w:rsidR="001E10E4" w:rsidRPr="004A7223" w:rsidRDefault="001E10E4" w:rsidP="00834EAF">
            <w:pPr>
              <w:pStyle w:val="Supplemental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  <w:tc>
          <w:tcPr>
            <w:tcW w:w="1086" w:type="dxa"/>
          </w:tcPr>
          <w:p w14:paraId="66F43451" w14:textId="77777777" w:rsidR="001E10E4" w:rsidRPr="004A7223" w:rsidRDefault="001E10E4" w:rsidP="00834EAF">
            <w:pPr>
              <w:pStyle w:val="Supplemental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</w:tr>
      <w:tr w:rsidR="001E10E4" w:rsidRPr="004A7223" w14:paraId="610D0DE9" w14:textId="77777777" w:rsidTr="001E10E4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8" w:type="dxa"/>
          </w:tcPr>
          <w:p w14:paraId="178020DB" w14:textId="77777777" w:rsidR="001E10E4" w:rsidRPr="004A7223" w:rsidRDefault="001E10E4" w:rsidP="001E10E4">
            <w:pPr>
              <w:pStyle w:val="ListParagraph"/>
              <w:numPr>
                <w:ilvl w:val="0"/>
                <w:numId w:val="63"/>
              </w:numPr>
              <w:rPr>
                <w:rFonts w:ascii="Arial" w:hAnsi="Arial" w:cs="Arial"/>
                <w:b w:val="0"/>
                <w:sz w:val="20"/>
                <w:szCs w:val="20"/>
              </w:rPr>
            </w:pPr>
            <w:r w:rsidRPr="004A7223">
              <w:rPr>
                <w:rFonts w:ascii="Arial" w:hAnsi="Arial" w:cs="Arial"/>
                <w:b w:val="0"/>
                <w:sz w:val="20"/>
                <w:szCs w:val="20"/>
              </w:rPr>
              <w:t>I found the tool unnecessarily complex.</w:t>
            </w:r>
          </w:p>
        </w:tc>
        <w:tc>
          <w:tcPr>
            <w:tcW w:w="1123" w:type="dxa"/>
          </w:tcPr>
          <w:p w14:paraId="29793D76" w14:textId="77777777" w:rsidR="001E10E4" w:rsidRPr="004A7223" w:rsidRDefault="001E10E4" w:rsidP="00834EAF">
            <w:pPr>
              <w:pStyle w:val="Supplemental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  <w:tc>
          <w:tcPr>
            <w:tcW w:w="1294" w:type="dxa"/>
          </w:tcPr>
          <w:p w14:paraId="2B37B1C8" w14:textId="77777777" w:rsidR="001E10E4" w:rsidRPr="004A7223" w:rsidRDefault="001E10E4" w:rsidP="00834EAF">
            <w:pPr>
              <w:pStyle w:val="Supplemental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  <w:tc>
          <w:tcPr>
            <w:tcW w:w="984" w:type="dxa"/>
          </w:tcPr>
          <w:p w14:paraId="12AC1E4D" w14:textId="77777777" w:rsidR="001E10E4" w:rsidRPr="004A7223" w:rsidRDefault="001E10E4" w:rsidP="00834EAF">
            <w:pPr>
              <w:pStyle w:val="Supplemental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  <w:tc>
          <w:tcPr>
            <w:tcW w:w="1294" w:type="dxa"/>
          </w:tcPr>
          <w:p w14:paraId="70131EE0" w14:textId="77777777" w:rsidR="001E10E4" w:rsidRPr="004A7223" w:rsidRDefault="001E10E4" w:rsidP="00834EAF">
            <w:pPr>
              <w:pStyle w:val="Supplemental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  <w:tc>
          <w:tcPr>
            <w:tcW w:w="1086" w:type="dxa"/>
          </w:tcPr>
          <w:p w14:paraId="28946C57" w14:textId="77777777" w:rsidR="001E10E4" w:rsidRPr="004A7223" w:rsidRDefault="001E10E4" w:rsidP="00834EAF">
            <w:pPr>
              <w:pStyle w:val="Supplemental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</w:tr>
      <w:tr w:rsidR="001E10E4" w:rsidRPr="004A7223" w14:paraId="3B63DFD4" w14:textId="77777777" w:rsidTr="001E1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8" w:type="dxa"/>
          </w:tcPr>
          <w:p w14:paraId="4CDB8859" w14:textId="77777777" w:rsidR="001E10E4" w:rsidRPr="004A7223" w:rsidRDefault="001E10E4" w:rsidP="001E10E4">
            <w:pPr>
              <w:pStyle w:val="ListParagraph"/>
              <w:numPr>
                <w:ilvl w:val="0"/>
                <w:numId w:val="63"/>
              </w:numPr>
              <w:rPr>
                <w:rFonts w:ascii="Arial" w:hAnsi="Arial" w:cs="Arial"/>
                <w:b w:val="0"/>
                <w:sz w:val="20"/>
                <w:szCs w:val="20"/>
              </w:rPr>
            </w:pPr>
            <w:r w:rsidRPr="004A7223">
              <w:rPr>
                <w:rFonts w:ascii="Arial" w:hAnsi="Arial" w:cs="Arial"/>
                <w:b w:val="0"/>
                <w:sz w:val="20"/>
                <w:szCs w:val="20"/>
              </w:rPr>
              <w:t>I thought the tool was easy to use.</w:t>
            </w:r>
          </w:p>
        </w:tc>
        <w:tc>
          <w:tcPr>
            <w:tcW w:w="1123" w:type="dxa"/>
          </w:tcPr>
          <w:p w14:paraId="1D0A9CF8" w14:textId="77777777" w:rsidR="001E10E4" w:rsidRPr="004A7223" w:rsidRDefault="001E10E4" w:rsidP="00834EAF">
            <w:pPr>
              <w:pStyle w:val="Supplemental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  <w:tc>
          <w:tcPr>
            <w:tcW w:w="1294" w:type="dxa"/>
          </w:tcPr>
          <w:p w14:paraId="3B349961" w14:textId="77777777" w:rsidR="001E10E4" w:rsidRPr="004A7223" w:rsidRDefault="001E10E4" w:rsidP="00834EAF">
            <w:pPr>
              <w:pStyle w:val="Supplemental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  <w:tc>
          <w:tcPr>
            <w:tcW w:w="984" w:type="dxa"/>
          </w:tcPr>
          <w:p w14:paraId="6BECFC6C" w14:textId="77777777" w:rsidR="001E10E4" w:rsidRPr="004A7223" w:rsidRDefault="001E10E4" w:rsidP="00834EAF">
            <w:pPr>
              <w:pStyle w:val="Supplemental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  <w:tc>
          <w:tcPr>
            <w:tcW w:w="1294" w:type="dxa"/>
          </w:tcPr>
          <w:p w14:paraId="7D9CA16F" w14:textId="77777777" w:rsidR="001E10E4" w:rsidRPr="004A7223" w:rsidRDefault="001E10E4" w:rsidP="00834EAF">
            <w:pPr>
              <w:pStyle w:val="Supplemental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  <w:tc>
          <w:tcPr>
            <w:tcW w:w="1086" w:type="dxa"/>
          </w:tcPr>
          <w:p w14:paraId="7CEA163B" w14:textId="77777777" w:rsidR="001E10E4" w:rsidRPr="004A7223" w:rsidRDefault="001E10E4" w:rsidP="00834EAF">
            <w:pPr>
              <w:pStyle w:val="Supplemental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</w:tr>
      <w:tr w:rsidR="001E10E4" w:rsidRPr="004A7223" w14:paraId="48928D7F" w14:textId="77777777" w:rsidTr="001E10E4">
        <w:trPr>
          <w:trHeight w:val="8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8" w:type="dxa"/>
          </w:tcPr>
          <w:p w14:paraId="018E8E61" w14:textId="77777777" w:rsidR="001E10E4" w:rsidRPr="004A7223" w:rsidRDefault="001E10E4" w:rsidP="001E10E4">
            <w:pPr>
              <w:pStyle w:val="ListParagraph"/>
              <w:numPr>
                <w:ilvl w:val="0"/>
                <w:numId w:val="63"/>
              </w:numPr>
              <w:rPr>
                <w:rFonts w:ascii="Arial" w:hAnsi="Arial" w:cs="Arial"/>
                <w:b w:val="0"/>
                <w:sz w:val="20"/>
                <w:szCs w:val="20"/>
              </w:rPr>
            </w:pPr>
            <w:r w:rsidRPr="004A7223">
              <w:rPr>
                <w:rFonts w:ascii="Arial" w:hAnsi="Arial" w:cs="Arial"/>
                <w:b w:val="0"/>
                <w:sz w:val="20"/>
                <w:szCs w:val="20"/>
              </w:rPr>
              <w:t>I think that I would need the support of a technical person to be able to use this system.</w:t>
            </w:r>
          </w:p>
        </w:tc>
        <w:tc>
          <w:tcPr>
            <w:tcW w:w="1123" w:type="dxa"/>
          </w:tcPr>
          <w:p w14:paraId="54F8C1DB" w14:textId="77777777" w:rsidR="001E10E4" w:rsidRPr="004A7223" w:rsidRDefault="001E10E4" w:rsidP="00834EAF">
            <w:pPr>
              <w:pStyle w:val="Supplemental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  <w:tc>
          <w:tcPr>
            <w:tcW w:w="1294" w:type="dxa"/>
          </w:tcPr>
          <w:p w14:paraId="6631C540" w14:textId="77777777" w:rsidR="001E10E4" w:rsidRPr="004A7223" w:rsidRDefault="001E10E4" w:rsidP="00834EAF">
            <w:pPr>
              <w:pStyle w:val="Supplemental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  <w:tc>
          <w:tcPr>
            <w:tcW w:w="984" w:type="dxa"/>
          </w:tcPr>
          <w:p w14:paraId="1E6913A0" w14:textId="77777777" w:rsidR="001E10E4" w:rsidRPr="004A7223" w:rsidRDefault="001E10E4" w:rsidP="00834EAF">
            <w:pPr>
              <w:pStyle w:val="Supplemental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  <w:tc>
          <w:tcPr>
            <w:tcW w:w="1294" w:type="dxa"/>
          </w:tcPr>
          <w:p w14:paraId="40229FC4" w14:textId="77777777" w:rsidR="001E10E4" w:rsidRPr="004A7223" w:rsidRDefault="001E10E4" w:rsidP="00834EAF">
            <w:pPr>
              <w:pStyle w:val="Supplemental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  <w:tc>
          <w:tcPr>
            <w:tcW w:w="1086" w:type="dxa"/>
          </w:tcPr>
          <w:p w14:paraId="0B57F65A" w14:textId="77777777" w:rsidR="001E10E4" w:rsidRPr="004A7223" w:rsidRDefault="001E10E4" w:rsidP="00834EAF">
            <w:pPr>
              <w:pStyle w:val="Supplemental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</w:tr>
      <w:tr w:rsidR="001E10E4" w:rsidRPr="004A7223" w14:paraId="064856B6" w14:textId="77777777" w:rsidTr="001E1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8" w:type="dxa"/>
          </w:tcPr>
          <w:p w14:paraId="394B20D2" w14:textId="77777777" w:rsidR="001E10E4" w:rsidRPr="004A7223" w:rsidRDefault="001E10E4" w:rsidP="001E10E4">
            <w:pPr>
              <w:pStyle w:val="ListParagraph"/>
              <w:numPr>
                <w:ilvl w:val="0"/>
                <w:numId w:val="63"/>
              </w:numPr>
              <w:rPr>
                <w:rFonts w:ascii="Arial" w:hAnsi="Arial" w:cs="Arial"/>
                <w:b w:val="0"/>
                <w:sz w:val="20"/>
                <w:szCs w:val="20"/>
              </w:rPr>
            </w:pPr>
            <w:r w:rsidRPr="004A7223">
              <w:rPr>
                <w:rFonts w:ascii="Arial" w:hAnsi="Arial" w:cs="Arial"/>
                <w:b w:val="0"/>
                <w:sz w:val="20"/>
                <w:szCs w:val="20"/>
              </w:rPr>
              <w:t>I found the various functions in this tool were well integrated.</w:t>
            </w:r>
          </w:p>
        </w:tc>
        <w:tc>
          <w:tcPr>
            <w:tcW w:w="1123" w:type="dxa"/>
          </w:tcPr>
          <w:p w14:paraId="1236F068" w14:textId="77777777" w:rsidR="001E10E4" w:rsidRPr="004A7223" w:rsidRDefault="001E10E4" w:rsidP="00834EAF">
            <w:pPr>
              <w:pStyle w:val="Supplemental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  <w:tc>
          <w:tcPr>
            <w:tcW w:w="1294" w:type="dxa"/>
          </w:tcPr>
          <w:p w14:paraId="60B190A2" w14:textId="77777777" w:rsidR="001E10E4" w:rsidRPr="004A7223" w:rsidRDefault="001E10E4" w:rsidP="00834EAF">
            <w:pPr>
              <w:pStyle w:val="Supplemental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  <w:tc>
          <w:tcPr>
            <w:tcW w:w="984" w:type="dxa"/>
          </w:tcPr>
          <w:p w14:paraId="1706824D" w14:textId="77777777" w:rsidR="001E10E4" w:rsidRPr="004A7223" w:rsidRDefault="001E10E4" w:rsidP="00834EAF">
            <w:pPr>
              <w:pStyle w:val="Supplemental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  <w:tc>
          <w:tcPr>
            <w:tcW w:w="1294" w:type="dxa"/>
          </w:tcPr>
          <w:p w14:paraId="6FC18994" w14:textId="77777777" w:rsidR="001E10E4" w:rsidRPr="004A7223" w:rsidRDefault="001E10E4" w:rsidP="00834EAF">
            <w:pPr>
              <w:pStyle w:val="Supplemental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  <w:tc>
          <w:tcPr>
            <w:tcW w:w="1086" w:type="dxa"/>
          </w:tcPr>
          <w:p w14:paraId="6EC7E926" w14:textId="77777777" w:rsidR="001E10E4" w:rsidRPr="004A7223" w:rsidRDefault="001E10E4" w:rsidP="00834EAF">
            <w:pPr>
              <w:pStyle w:val="Supplemental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</w:tr>
      <w:tr w:rsidR="001E10E4" w:rsidRPr="004A7223" w14:paraId="528EFB08" w14:textId="77777777" w:rsidTr="001E10E4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8" w:type="dxa"/>
          </w:tcPr>
          <w:p w14:paraId="203339FE" w14:textId="77777777" w:rsidR="001E10E4" w:rsidRPr="004A7223" w:rsidRDefault="001E10E4" w:rsidP="001E10E4">
            <w:pPr>
              <w:pStyle w:val="ListParagraph"/>
              <w:numPr>
                <w:ilvl w:val="0"/>
                <w:numId w:val="63"/>
              </w:numPr>
              <w:rPr>
                <w:rFonts w:ascii="Arial" w:hAnsi="Arial" w:cs="Arial"/>
                <w:b w:val="0"/>
                <w:sz w:val="20"/>
                <w:szCs w:val="20"/>
              </w:rPr>
            </w:pPr>
            <w:r w:rsidRPr="004A7223">
              <w:rPr>
                <w:rFonts w:ascii="Arial" w:hAnsi="Arial" w:cs="Arial"/>
                <w:b w:val="0"/>
                <w:sz w:val="20"/>
                <w:szCs w:val="20"/>
              </w:rPr>
              <w:t>I thought there was too much inconsistency in this tool.</w:t>
            </w:r>
          </w:p>
        </w:tc>
        <w:tc>
          <w:tcPr>
            <w:tcW w:w="1123" w:type="dxa"/>
          </w:tcPr>
          <w:p w14:paraId="68448FC0" w14:textId="77777777" w:rsidR="001E10E4" w:rsidRPr="004A7223" w:rsidRDefault="001E10E4" w:rsidP="00834EAF">
            <w:pPr>
              <w:pStyle w:val="Supplemental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  <w:tc>
          <w:tcPr>
            <w:tcW w:w="1294" w:type="dxa"/>
          </w:tcPr>
          <w:p w14:paraId="294BA7B8" w14:textId="77777777" w:rsidR="001E10E4" w:rsidRPr="004A7223" w:rsidRDefault="001E10E4" w:rsidP="00834EAF">
            <w:pPr>
              <w:pStyle w:val="Supplemental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  <w:tc>
          <w:tcPr>
            <w:tcW w:w="984" w:type="dxa"/>
          </w:tcPr>
          <w:p w14:paraId="566E180E" w14:textId="77777777" w:rsidR="001E10E4" w:rsidRPr="004A7223" w:rsidRDefault="001E10E4" w:rsidP="00834EAF">
            <w:pPr>
              <w:pStyle w:val="Supplemental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  <w:tc>
          <w:tcPr>
            <w:tcW w:w="1294" w:type="dxa"/>
          </w:tcPr>
          <w:p w14:paraId="589DC599" w14:textId="77777777" w:rsidR="001E10E4" w:rsidRPr="004A7223" w:rsidRDefault="001E10E4" w:rsidP="00834EAF">
            <w:pPr>
              <w:pStyle w:val="Supplemental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  <w:tc>
          <w:tcPr>
            <w:tcW w:w="1086" w:type="dxa"/>
          </w:tcPr>
          <w:p w14:paraId="37B269BB" w14:textId="77777777" w:rsidR="001E10E4" w:rsidRPr="004A7223" w:rsidRDefault="001E10E4" w:rsidP="00834EAF">
            <w:pPr>
              <w:pStyle w:val="Supplemental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</w:tr>
      <w:tr w:rsidR="001E10E4" w:rsidRPr="004A7223" w14:paraId="3D2EDBA5" w14:textId="77777777" w:rsidTr="001E1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8" w:type="dxa"/>
          </w:tcPr>
          <w:p w14:paraId="5241426A" w14:textId="77777777" w:rsidR="001E10E4" w:rsidRPr="004A7223" w:rsidRDefault="001E10E4" w:rsidP="001E10E4">
            <w:pPr>
              <w:pStyle w:val="ListParagraph"/>
              <w:numPr>
                <w:ilvl w:val="0"/>
                <w:numId w:val="63"/>
              </w:numPr>
              <w:rPr>
                <w:rFonts w:ascii="Arial" w:hAnsi="Arial" w:cs="Arial"/>
                <w:b w:val="0"/>
                <w:sz w:val="20"/>
                <w:szCs w:val="20"/>
              </w:rPr>
            </w:pPr>
            <w:r w:rsidRPr="004A7223">
              <w:rPr>
                <w:rFonts w:ascii="Arial" w:hAnsi="Arial" w:cs="Arial"/>
                <w:b w:val="0"/>
                <w:sz w:val="20"/>
                <w:szCs w:val="20"/>
              </w:rPr>
              <w:t>I would imagine that most people would learn to use this tool very quickly.</w:t>
            </w:r>
          </w:p>
        </w:tc>
        <w:tc>
          <w:tcPr>
            <w:tcW w:w="1123" w:type="dxa"/>
          </w:tcPr>
          <w:p w14:paraId="2C9DB48D" w14:textId="77777777" w:rsidR="001E10E4" w:rsidRPr="004A7223" w:rsidRDefault="001E10E4" w:rsidP="00834EAF">
            <w:pPr>
              <w:pStyle w:val="Supplemental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  <w:tc>
          <w:tcPr>
            <w:tcW w:w="1294" w:type="dxa"/>
          </w:tcPr>
          <w:p w14:paraId="3924491C" w14:textId="77777777" w:rsidR="001E10E4" w:rsidRPr="004A7223" w:rsidRDefault="001E10E4" w:rsidP="00834EAF">
            <w:pPr>
              <w:pStyle w:val="Supplemental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  <w:tc>
          <w:tcPr>
            <w:tcW w:w="984" w:type="dxa"/>
          </w:tcPr>
          <w:p w14:paraId="40158061" w14:textId="77777777" w:rsidR="001E10E4" w:rsidRPr="004A7223" w:rsidRDefault="001E10E4" w:rsidP="00834EAF">
            <w:pPr>
              <w:pStyle w:val="Supplemental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  <w:tc>
          <w:tcPr>
            <w:tcW w:w="1294" w:type="dxa"/>
          </w:tcPr>
          <w:p w14:paraId="13EACE7A" w14:textId="77777777" w:rsidR="001E10E4" w:rsidRPr="004A7223" w:rsidRDefault="001E10E4" w:rsidP="00834EAF">
            <w:pPr>
              <w:pStyle w:val="Supplemental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  <w:tc>
          <w:tcPr>
            <w:tcW w:w="1086" w:type="dxa"/>
          </w:tcPr>
          <w:p w14:paraId="31FFCB81" w14:textId="77777777" w:rsidR="001E10E4" w:rsidRPr="004A7223" w:rsidRDefault="001E10E4" w:rsidP="00834EAF">
            <w:pPr>
              <w:pStyle w:val="Supplemental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</w:tr>
      <w:tr w:rsidR="001E10E4" w:rsidRPr="004A7223" w14:paraId="3AEF427C" w14:textId="77777777" w:rsidTr="001E10E4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8" w:type="dxa"/>
          </w:tcPr>
          <w:p w14:paraId="49AD233B" w14:textId="77777777" w:rsidR="001E10E4" w:rsidRPr="004A7223" w:rsidRDefault="001E10E4" w:rsidP="001E10E4">
            <w:pPr>
              <w:pStyle w:val="ListParagraph"/>
              <w:numPr>
                <w:ilvl w:val="0"/>
                <w:numId w:val="63"/>
              </w:numPr>
              <w:rPr>
                <w:rFonts w:ascii="Arial" w:hAnsi="Arial" w:cs="Arial"/>
                <w:b w:val="0"/>
                <w:sz w:val="20"/>
                <w:szCs w:val="20"/>
              </w:rPr>
            </w:pPr>
            <w:r w:rsidRPr="004A7223">
              <w:rPr>
                <w:rFonts w:ascii="Arial" w:hAnsi="Arial" w:cs="Arial"/>
                <w:b w:val="0"/>
                <w:sz w:val="20"/>
                <w:szCs w:val="20"/>
              </w:rPr>
              <w:t>I found the tool very cumbersome to use.</w:t>
            </w:r>
          </w:p>
        </w:tc>
        <w:tc>
          <w:tcPr>
            <w:tcW w:w="1123" w:type="dxa"/>
          </w:tcPr>
          <w:p w14:paraId="122D638E" w14:textId="77777777" w:rsidR="001E10E4" w:rsidRPr="004A7223" w:rsidRDefault="001E10E4" w:rsidP="00834EAF">
            <w:pPr>
              <w:pStyle w:val="Supplemental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  <w:tc>
          <w:tcPr>
            <w:tcW w:w="1294" w:type="dxa"/>
          </w:tcPr>
          <w:p w14:paraId="7250FF3F" w14:textId="77777777" w:rsidR="001E10E4" w:rsidRPr="004A7223" w:rsidRDefault="001E10E4" w:rsidP="00834EAF">
            <w:pPr>
              <w:pStyle w:val="Supplemental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  <w:tc>
          <w:tcPr>
            <w:tcW w:w="984" w:type="dxa"/>
          </w:tcPr>
          <w:p w14:paraId="285D0ABA" w14:textId="77777777" w:rsidR="001E10E4" w:rsidRPr="004A7223" w:rsidRDefault="001E10E4" w:rsidP="00834EAF">
            <w:pPr>
              <w:pStyle w:val="Supplemental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  <w:tc>
          <w:tcPr>
            <w:tcW w:w="1294" w:type="dxa"/>
          </w:tcPr>
          <w:p w14:paraId="14713859" w14:textId="77777777" w:rsidR="001E10E4" w:rsidRPr="004A7223" w:rsidRDefault="001E10E4" w:rsidP="00834EAF">
            <w:pPr>
              <w:pStyle w:val="Supplemental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  <w:tc>
          <w:tcPr>
            <w:tcW w:w="1086" w:type="dxa"/>
          </w:tcPr>
          <w:p w14:paraId="568B5957" w14:textId="77777777" w:rsidR="001E10E4" w:rsidRPr="004A7223" w:rsidRDefault="001E10E4" w:rsidP="00834EAF">
            <w:pPr>
              <w:pStyle w:val="Supplemental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</w:tr>
      <w:tr w:rsidR="001E10E4" w:rsidRPr="004A7223" w14:paraId="75F2771E" w14:textId="77777777" w:rsidTr="001E1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8" w:type="dxa"/>
          </w:tcPr>
          <w:p w14:paraId="07D66DC3" w14:textId="77777777" w:rsidR="001E10E4" w:rsidRPr="004A7223" w:rsidRDefault="001E10E4" w:rsidP="001E10E4">
            <w:pPr>
              <w:pStyle w:val="ListParagraph"/>
              <w:numPr>
                <w:ilvl w:val="0"/>
                <w:numId w:val="63"/>
              </w:numPr>
              <w:rPr>
                <w:rFonts w:ascii="Arial" w:hAnsi="Arial" w:cs="Arial"/>
                <w:b w:val="0"/>
                <w:sz w:val="20"/>
                <w:szCs w:val="20"/>
              </w:rPr>
            </w:pPr>
            <w:r w:rsidRPr="004A7223">
              <w:rPr>
                <w:rFonts w:ascii="Arial" w:hAnsi="Arial" w:cs="Arial"/>
                <w:b w:val="0"/>
                <w:sz w:val="20"/>
                <w:szCs w:val="20"/>
              </w:rPr>
              <w:t>I felt very confident using the tool.</w:t>
            </w:r>
          </w:p>
        </w:tc>
        <w:tc>
          <w:tcPr>
            <w:tcW w:w="1123" w:type="dxa"/>
          </w:tcPr>
          <w:p w14:paraId="483D75BB" w14:textId="77777777" w:rsidR="001E10E4" w:rsidRPr="004A7223" w:rsidRDefault="001E10E4" w:rsidP="00834EAF">
            <w:pPr>
              <w:pStyle w:val="Supplemental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  <w:tc>
          <w:tcPr>
            <w:tcW w:w="1294" w:type="dxa"/>
          </w:tcPr>
          <w:p w14:paraId="78DA60FF" w14:textId="77777777" w:rsidR="001E10E4" w:rsidRPr="004A7223" w:rsidRDefault="001E10E4" w:rsidP="00834EAF">
            <w:pPr>
              <w:pStyle w:val="Supplemental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  <w:tc>
          <w:tcPr>
            <w:tcW w:w="984" w:type="dxa"/>
          </w:tcPr>
          <w:p w14:paraId="6CC7FD36" w14:textId="77777777" w:rsidR="001E10E4" w:rsidRPr="004A7223" w:rsidRDefault="001E10E4" w:rsidP="00834EAF">
            <w:pPr>
              <w:pStyle w:val="Supplemental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  <w:tc>
          <w:tcPr>
            <w:tcW w:w="1294" w:type="dxa"/>
          </w:tcPr>
          <w:p w14:paraId="4F49F415" w14:textId="77777777" w:rsidR="001E10E4" w:rsidRPr="004A7223" w:rsidRDefault="001E10E4" w:rsidP="00834EAF">
            <w:pPr>
              <w:pStyle w:val="Supplemental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  <w:tc>
          <w:tcPr>
            <w:tcW w:w="1086" w:type="dxa"/>
          </w:tcPr>
          <w:p w14:paraId="6325A005" w14:textId="77777777" w:rsidR="001E10E4" w:rsidRPr="004A7223" w:rsidRDefault="001E10E4" w:rsidP="00834EAF">
            <w:pPr>
              <w:pStyle w:val="Supplemental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  <w:p w14:paraId="3578CA37" w14:textId="77777777" w:rsidR="001E10E4" w:rsidRPr="004A7223" w:rsidRDefault="001E10E4" w:rsidP="00834EAF">
            <w:pPr>
              <w:pStyle w:val="Supplemental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E10E4" w:rsidRPr="004A7223" w14:paraId="71F155C8" w14:textId="77777777" w:rsidTr="001E10E4">
        <w:trPr>
          <w:trHeight w:val="8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8" w:type="dxa"/>
          </w:tcPr>
          <w:p w14:paraId="71D0C39D" w14:textId="77777777" w:rsidR="001E10E4" w:rsidRPr="004A7223" w:rsidRDefault="001E10E4" w:rsidP="001E10E4">
            <w:pPr>
              <w:pStyle w:val="ListParagraph"/>
              <w:numPr>
                <w:ilvl w:val="0"/>
                <w:numId w:val="63"/>
              </w:numPr>
              <w:rPr>
                <w:rFonts w:ascii="Arial" w:hAnsi="Arial" w:cs="Arial"/>
                <w:b w:val="0"/>
                <w:sz w:val="20"/>
                <w:szCs w:val="20"/>
              </w:rPr>
            </w:pPr>
            <w:r w:rsidRPr="004A7223">
              <w:rPr>
                <w:rFonts w:ascii="Arial" w:hAnsi="Arial" w:cs="Arial"/>
                <w:b w:val="0"/>
                <w:sz w:val="20"/>
                <w:szCs w:val="20"/>
              </w:rPr>
              <w:t>I needed to learn a lot of things before I could get going with this tool.</w:t>
            </w:r>
          </w:p>
        </w:tc>
        <w:tc>
          <w:tcPr>
            <w:tcW w:w="1123" w:type="dxa"/>
          </w:tcPr>
          <w:p w14:paraId="70ED58D7" w14:textId="77777777" w:rsidR="001E10E4" w:rsidRPr="004A7223" w:rsidRDefault="001E10E4" w:rsidP="00834EAF">
            <w:pPr>
              <w:pStyle w:val="Supplemental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  <w:tc>
          <w:tcPr>
            <w:tcW w:w="1294" w:type="dxa"/>
          </w:tcPr>
          <w:p w14:paraId="5C762538" w14:textId="77777777" w:rsidR="001E10E4" w:rsidRPr="004A7223" w:rsidRDefault="001E10E4" w:rsidP="00834EAF">
            <w:pPr>
              <w:pStyle w:val="Supplemental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  <w:tc>
          <w:tcPr>
            <w:tcW w:w="984" w:type="dxa"/>
          </w:tcPr>
          <w:p w14:paraId="3B7EAB96" w14:textId="77777777" w:rsidR="001E10E4" w:rsidRPr="004A7223" w:rsidRDefault="001E10E4" w:rsidP="00834EAF">
            <w:pPr>
              <w:pStyle w:val="Supplemental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  <w:tc>
          <w:tcPr>
            <w:tcW w:w="1294" w:type="dxa"/>
          </w:tcPr>
          <w:p w14:paraId="058975F5" w14:textId="77777777" w:rsidR="001E10E4" w:rsidRPr="004A7223" w:rsidRDefault="001E10E4" w:rsidP="00834EAF">
            <w:pPr>
              <w:pStyle w:val="Supplemental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  <w:tc>
          <w:tcPr>
            <w:tcW w:w="1086" w:type="dxa"/>
          </w:tcPr>
          <w:p w14:paraId="057EF107" w14:textId="77777777" w:rsidR="001E10E4" w:rsidRPr="004A7223" w:rsidRDefault="001E10E4" w:rsidP="00834EAF">
            <w:pPr>
              <w:pStyle w:val="Supplemental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223">
              <w:rPr>
                <w:rFonts w:ascii="Arial" w:hAnsi="Arial" w:cs="Arial"/>
                <w:color w:val="000000" w:themeColor="text1"/>
                <w:sz w:val="20"/>
                <w:szCs w:val="20"/>
              </w:rPr>
              <w:t></w:t>
            </w:r>
          </w:p>
        </w:tc>
      </w:tr>
    </w:tbl>
    <w:p w14:paraId="5274DB5B" w14:textId="77777777" w:rsidR="001E10E4" w:rsidRPr="004A7223" w:rsidRDefault="001E10E4" w:rsidP="001E10E4">
      <w:pPr>
        <w:rPr>
          <w:rFonts w:ascii="Arial" w:hAnsi="Arial" w:cs="Arial"/>
        </w:rPr>
      </w:pPr>
    </w:p>
    <w:p w14:paraId="4D122C4B" w14:textId="77777777" w:rsidR="001E10E4" w:rsidRPr="004A7223" w:rsidRDefault="001E10E4" w:rsidP="001E10E4">
      <w:pPr>
        <w:rPr>
          <w:rFonts w:ascii="Arial" w:hAnsi="Arial" w:cs="Arial"/>
        </w:rPr>
      </w:pPr>
      <w:r w:rsidRPr="004A7223">
        <w:rPr>
          <w:rFonts w:ascii="Arial" w:hAnsi="Arial" w:cs="Arial"/>
        </w:rPr>
        <w:t>How likely are you to recommend this website to others? (please circle your answer)</w:t>
      </w:r>
      <w:r w:rsidRPr="004A7223">
        <w:rPr>
          <w:rFonts w:ascii="Arial" w:hAnsi="Arial" w:cs="Arial"/>
        </w:rPr>
        <w:tab/>
      </w:r>
    </w:p>
    <w:p w14:paraId="072A4D4B" w14:textId="18EB6593" w:rsidR="00FC6EE1" w:rsidRPr="006972A1" w:rsidRDefault="001E10E4">
      <w:pPr>
        <w:rPr>
          <w:rFonts w:ascii="Times New Roman" w:hAnsi="Times New Roman" w:cs="Times New Roman"/>
          <w:b/>
          <w:sz w:val="24"/>
          <w:szCs w:val="24"/>
        </w:rPr>
      </w:pPr>
      <w:r w:rsidRPr="004A7223">
        <w:rPr>
          <w:rFonts w:ascii="Arial" w:hAnsi="Arial" w:cs="Arial"/>
          <w:sz w:val="20"/>
          <w:szCs w:val="20"/>
        </w:rPr>
        <w:t>Not at all likely</w:t>
      </w:r>
      <w:r w:rsidRPr="004A7223">
        <w:rPr>
          <w:rFonts w:cs="Arial"/>
          <w:sz w:val="20"/>
          <w:szCs w:val="20"/>
        </w:rPr>
        <w:t xml:space="preserve">    0         1         2         3          4          5          6          7          8           9          10    </w:t>
      </w:r>
      <w:r>
        <w:rPr>
          <w:rFonts w:ascii="Arial" w:hAnsi="Arial" w:cs="Arial"/>
          <w:sz w:val="20"/>
          <w:szCs w:val="20"/>
        </w:rPr>
        <w:t>Extremely</w:t>
      </w:r>
      <w:r w:rsidRPr="004A7223">
        <w:rPr>
          <w:rFonts w:ascii="Arial" w:hAnsi="Arial" w:cs="Arial"/>
          <w:sz w:val="20"/>
          <w:szCs w:val="20"/>
        </w:rPr>
        <w:t xml:space="preserve"> likely</w:t>
      </w:r>
      <w:bookmarkEnd w:id="0"/>
    </w:p>
    <w:sectPr w:rsidR="00FC6EE1" w:rsidRPr="006972A1" w:rsidSect="006141EA">
      <w:footerReference w:type="default" r:id="rId7"/>
      <w:pgSz w:w="12240" w:h="15840"/>
      <w:pgMar w:top="1440" w:right="1440" w:bottom="1440" w:left="1440" w:header="720" w:footer="720" w:gutter="0"/>
      <w:pgNumType w:fmt="lowerRoman" w:start="6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D42442" w14:textId="77777777" w:rsidR="00F25BC5" w:rsidRDefault="00F25BC5" w:rsidP="00EB3DAF">
      <w:pPr>
        <w:spacing w:after="0" w:line="240" w:lineRule="auto"/>
      </w:pPr>
      <w:r>
        <w:separator/>
      </w:r>
    </w:p>
  </w:endnote>
  <w:endnote w:type="continuationSeparator" w:id="0">
    <w:p w14:paraId="5A5FCD1F" w14:textId="77777777" w:rsidR="00F25BC5" w:rsidRDefault="00F25BC5" w:rsidP="00EB3D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2D67C3" w14:textId="2F8B2704" w:rsidR="006141EA" w:rsidRDefault="006141EA">
    <w:pPr>
      <w:pStyle w:val="Footer"/>
      <w:jc w:val="right"/>
    </w:pPr>
  </w:p>
  <w:p w14:paraId="20A0E33F" w14:textId="77777777" w:rsidR="00EB3DAF" w:rsidRDefault="00EB3D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A7C9FE" w14:textId="77777777" w:rsidR="00F25BC5" w:rsidRDefault="00F25BC5" w:rsidP="00EB3DAF">
      <w:pPr>
        <w:spacing w:after="0" w:line="240" w:lineRule="auto"/>
      </w:pPr>
      <w:r>
        <w:separator/>
      </w:r>
    </w:p>
  </w:footnote>
  <w:footnote w:type="continuationSeparator" w:id="0">
    <w:p w14:paraId="5A98EFC1" w14:textId="77777777" w:rsidR="00F25BC5" w:rsidRDefault="00F25BC5" w:rsidP="00EB3D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D71D3D"/>
    <w:multiLevelType w:val="multilevel"/>
    <w:tmpl w:val="C65405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D13909"/>
    <w:multiLevelType w:val="multilevel"/>
    <w:tmpl w:val="C0700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AB3FB3"/>
    <w:multiLevelType w:val="multilevel"/>
    <w:tmpl w:val="F33CED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1801E82"/>
    <w:multiLevelType w:val="multilevel"/>
    <w:tmpl w:val="526449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2421691"/>
    <w:multiLevelType w:val="multilevel"/>
    <w:tmpl w:val="E99451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3432E82"/>
    <w:multiLevelType w:val="multilevel"/>
    <w:tmpl w:val="D6B699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3596D59"/>
    <w:multiLevelType w:val="multilevel"/>
    <w:tmpl w:val="8AFC6B2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94814F5"/>
    <w:multiLevelType w:val="multilevel"/>
    <w:tmpl w:val="50F897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9FE6CCB"/>
    <w:multiLevelType w:val="multilevel"/>
    <w:tmpl w:val="E0A230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B967894"/>
    <w:multiLevelType w:val="hybridMultilevel"/>
    <w:tmpl w:val="4BA8EF1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1BB70214"/>
    <w:multiLevelType w:val="multilevel"/>
    <w:tmpl w:val="D60882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D033024"/>
    <w:multiLevelType w:val="multilevel"/>
    <w:tmpl w:val="0B5063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D410BD5"/>
    <w:multiLevelType w:val="multilevel"/>
    <w:tmpl w:val="1444B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18112DB"/>
    <w:multiLevelType w:val="multilevel"/>
    <w:tmpl w:val="1D2C78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20F417D"/>
    <w:multiLevelType w:val="multilevel"/>
    <w:tmpl w:val="4904B2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3DB3679"/>
    <w:multiLevelType w:val="multilevel"/>
    <w:tmpl w:val="E41468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6327E8C"/>
    <w:multiLevelType w:val="multilevel"/>
    <w:tmpl w:val="0BDEA7F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83C49EF"/>
    <w:multiLevelType w:val="multilevel"/>
    <w:tmpl w:val="11845C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9363025"/>
    <w:multiLevelType w:val="multilevel"/>
    <w:tmpl w:val="8848CF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9EE5450"/>
    <w:multiLevelType w:val="multilevel"/>
    <w:tmpl w:val="929273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C3945FE"/>
    <w:multiLevelType w:val="multilevel"/>
    <w:tmpl w:val="D722D5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2DCD421F"/>
    <w:multiLevelType w:val="multilevel"/>
    <w:tmpl w:val="D2FCBD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2F742FCD"/>
    <w:multiLevelType w:val="hybridMultilevel"/>
    <w:tmpl w:val="16ECDE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ABD194B"/>
    <w:multiLevelType w:val="multilevel"/>
    <w:tmpl w:val="2B40C3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BDB0D01"/>
    <w:multiLevelType w:val="multilevel"/>
    <w:tmpl w:val="150847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3C460290"/>
    <w:multiLevelType w:val="multilevel"/>
    <w:tmpl w:val="1DA6BF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3F0E31D8"/>
    <w:multiLevelType w:val="multilevel"/>
    <w:tmpl w:val="C3504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3F7240E7"/>
    <w:multiLevelType w:val="multilevel"/>
    <w:tmpl w:val="4D6237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20D2712"/>
    <w:multiLevelType w:val="multilevel"/>
    <w:tmpl w:val="26FA96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45840F17"/>
    <w:multiLevelType w:val="multilevel"/>
    <w:tmpl w:val="1E2266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4629595C"/>
    <w:multiLevelType w:val="multilevel"/>
    <w:tmpl w:val="D8EC6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473752F9"/>
    <w:multiLevelType w:val="multilevel"/>
    <w:tmpl w:val="9FE6D1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48F05E9B"/>
    <w:multiLevelType w:val="multilevel"/>
    <w:tmpl w:val="6C660C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49114570"/>
    <w:multiLevelType w:val="multilevel"/>
    <w:tmpl w:val="36969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49FD2449"/>
    <w:multiLevelType w:val="multilevel"/>
    <w:tmpl w:val="83722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4A735D67"/>
    <w:multiLevelType w:val="multilevel"/>
    <w:tmpl w:val="0CEC2F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4ABA167C"/>
    <w:multiLevelType w:val="multilevel"/>
    <w:tmpl w:val="83806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4BD205C0"/>
    <w:multiLevelType w:val="multilevel"/>
    <w:tmpl w:val="986CFB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4E4F71C1"/>
    <w:multiLevelType w:val="multilevel"/>
    <w:tmpl w:val="AF1671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4EAF600A"/>
    <w:multiLevelType w:val="multilevel"/>
    <w:tmpl w:val="4814BC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51032EA9"/>
    <w:multiLevelType w:val="multilevel"/>
    <w:tmpl w:val="858E19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516845E8"/>
    <w:multiLevelType w:val="multilevel"/>
    <w:tmpl w:val="4D9CE9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53B9221B"/>
    <w:multiLevelType w:val="multilevel"/>
    <w:tmpl w:val="54E08C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563629AE"/>
    <w:multiLevelType w:val="multilevel"/>
    <w:tmpl w:val="49688E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5B4A749F"/>
    <w:multiLevelType w:val="multilevel"/>
    <w:tmpl w:val="ACC22A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5DDF7A77"/>
    <w:multiLevelType w:val="multilevel"/>
    <w:tmpl w:val="148449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5EED63E5"/>
    <w:multiLevelType w:val="hybridMultilevel"/>
    <w:tmpl w:val="F4DE7E46"/>
    <w:lvl w:ilvl="0" w:tplc="37A047A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5F5764E0"/>
    <w:multiLevelType w:val="multilevel"/>
    <w:tmpl w:val="74D6AB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5F5920C2"/>
    <w:multiLevelType w:val="multilevel"/>
    <w:tmpl w:val="ED58DB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5FDD5DD7"/>
    <w:multiLevelType w:val="multilevel"/>
    <w:tmpl w:val="BAE0DB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5FF44FAD"/>
    <w:multiLevelType w:val="multilevel"/>
    <w:tmpl w:val="EA762E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63EB7057"/>
    <w:multiLevelType w:val="multilevel"/>
    <w:tmpl w:val="190A04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64531A77"/>
    <w:multiLevelType w:val="multilevel"/>
    <w:tmpl w:val="E94468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6B631346"/>
    <w:multiLevelType w:val="multilevel"/>
    <w:tmpl w:val="56F690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6D2149D5"/>
    <w:multiLevelType w:val="multilevel"/>
    <w:tmpl w:val="68585C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6DE233B1"/>
    <w:multiLevelType w:val="multilevel"/>
    <w:tmpl w:val="82321C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6" w15:restartNumberingAfterBreak="0">
    <w:nsid w:val="746E60B0"/>
    <w:multiLevelType w:val="multilevel"/>
    <w:tmpl w:val="0F105C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7" w15:restartNumberingAfterBreak="0">
    <w:nsid w:val="749432DD"/>
    <w:multiLevelType w:val="multilevel"/>
    <w:tmpl w:val="0CA0CB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8" w15:restartNumberingAfterBreak="0">
    <w:nsid w:val="774A2EB3"/>
    <w:multiLevelType w:val="multilevel"/>
    <w:tmpl w:val="6C660C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77E72D86"/>
    <w:multiLevelType w:val="multilevel"/>
    <w:tmpl w:val="48FEBE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0" w15:restartNumberingAfterBreak="0">
    <w:nsid w:val="78297DE4"/>
    <w:multiLevelType w:val="multilevel"/>
    <w:tmpl w:val="ECB46E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 w15:restartNumberingAfterBreak="0">
    <w:nsid w:val="7C297BB2"/>
    <w:multiLevelType w:val="multilevel"/>
    <w:tmpl w:val="606CAB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7CE06C91"/>
    <w:multiLevelType w:val="multilevel"/>
    <w:tmpl w:val="7AA0F0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 w15:restartNumberingAfterBreak="0">
    <w:nsid w:val="7F687B3E"/>
    <w:multiLevelType w:val="multilevel"/>
    <w:tmpl w:val="A45CC5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9"/>
  </w:num>
  <w:num w:numId="2">
    <w:abstractNumId w:val="35"/>
  </w:num>
  <w:num w:numId="3">
    <w:abstractNumId w:val="52"/>
  </w:num>
  <w:num w:numId="4">
    <w:abstractNumId w:val="53"/>
  </w:num>
  <w:num w:numId="5">
    <w:abstractNumId w:val="40"/>
  </w:num>
  <w:num w:numId="6">
    <w:abstractNumId w:val="58"/>
  </w:num>
  <w:num w:numId="7">
    <w:abstractNumId w:val="44"/>
  </w:num>
  <w:num w:numId="8">
    <w:abstractNumId w:val="38"/>
  </w:num>
  <w:num w:numId="9">
    <w:abstractNumId w:val="55"/>
  </w:num>
  <w:num w:numId="10">
    <w:abstractNumId w:val="34"/>
  </w:num>
  <w:num w:numId="11">
    <w:abstractNumId w:val="36"/>
  </w:num>
  <w:num w:numId="12">
    <w:abstractNumId w:val="48"/>
  </w:num>
  <w:num w:numId="13">
    <w:abstractNumId w:val="20"/>
  </w:num>
  <w:num w:numId="14">
    <w:abstractNumId w:val="18"/>
  </w:num>
  <w:num w:numId="15">
    <w:abstractNumId w:val="21"/>
  </w:num>
  <w:num w:numId="16">
    <w:abstractNumId w:val="11"/>
  </w:num>
  <w:num w:numId="17">
    <w:abstractNumId w:val="56"/>
  </w:num>
  <w:num w:numId="18">
    <w:abstractNumId w:val="43"/>
  </w:num>
  <w:num w:numId="19">
    <w:abstractNumId w:val="12"/>
  </w:num>
  <w:num w:numId="20">
    <w:abstractNumId w:val="25"/>
  </w:num>
  <w:num w:numId="21">
    <w:abstractNumId w:val="39"/>
  </w:num>
  <w:num w:numId="22">
    <w:abstractNumId w:val="8"/>
  </w:num>
  <w:num w:numId="23">
    <w:abstractNumId w:val="30"/>
  </w:num>
  <w:num w:numId="24">
    <w:abstractNumId w:val="54"/>
  </w:num>
  <w:num w:numId="25">
    <w:abstractNumId w:val="4"/>
  </w:num>
  <w:num w:numId="26">
    <w:abstractNumId w:val="62"/>
  </w:num>
  <w:num w:numId="27">
    <w:abstractNumId w:val="17"/>
  </w:num>
  <w:num w:numId="28">
    <w:abstractNumId w:val="31"/>
  </w:num>
  <w:num w:numId="29">
    <w:abstractNumId w:val="47"/>
  </w:num>
  <w:num w:numId="30">
    <w:abstractNumId w:val="42"/>
  </w:num>
  <w:num w:numId="31">
    <w:abstractNumId w:val="3"/>
  </w:num>
  <w:num w:numId="32">
    <w:abstractNumId w:val="33"/>
  </w:num>
  <w:num w:numId="33">
    <w:abstractNumId w:val="45"/>
  </w:num>
  <w:num w:numId="34">
    <w:abstractNumId w:val="1"/>
  </w:num>
  <w:num w:numId="35">
    <w:abstractNumId w:val="13"/>
  </w:num>
  <w:num w:numId="36">
    <w:abstractNumId w:val="60"/>
  </w:num>
  <w:num w:numId="37">
    <w:abstractNumId w:val="61"/>
  </w:num>
  <w:num w:numId="38">
    <w:abstractNumId w:val="2"/>
  </w:num>
  <w:num w:numId="39">
    <w:abstractNumId w:val="41"/>
  </w:num>
  <w:num w:numId="40">
    <w:abstractNumId w:val="15"/>
  </w:num>
  <w:num w:numId="41">
    <w:abstractNumId w:val="27"/>
  </w:num>
  <w:num w:numId="42">
    <w:abstractNumId w:val="28"/>
  </w:num>
  <w:num w:numId="43">
    <w:abstractNumId w:val="24"/>
  </w:num>
  <w:num w:numId="44">
    <w:abstractNumId w:val="5"/>
  </w:num>
  <w:num w:numId="45">
    <w:abstractNumId w:val="0"/>
  </w:num>
  <w:num w:numId="46">
    <w:abstractNumId w:val="57"/>
  </w:num>
  <w:num w:numId="47">
    <w:abstractNumId w:val="59"/>
  </w:num>
  <w:num w:numId="48">
    <w:abstractNumId w:val="26"/>
  </w:num>
  <w:num w:numId="49">
    <w:abstractNumId w:val="37"/>
  </w:num>
  <w:num w:numId="50">
    <w:abstractNumId w:val="51"/>
  </w:num>
  <w:num w:numId="51">
    <w:abstractNumId w:val="7"/>
  </w:num>
  <w:num w:numId="52">
    <w:abstractNumId w:val="23"/>
  </w:num>
  <w:num w:numId="53">
    <w:abstractNumId w:val="63"/>
  </w:num>
  <w:num w:numId="54">
    <w:abstractNumId w:val="14"/>
  </w:num>
  <w:num w:numId="55">
    <w:abstractNumId w:val="50"/>
  </w:num>
  <w:num w:numId="56">
    <w:abstractNumId w:val="49"/>
  </w:num>
  <w:num w:numId="57">
    <w:abstractNumId w:val="10"/>
  </w:num>
  <w:num w:numId="58">
    <w:abstractNumId w:val="19"/>
  </w:num>
  <w:num w:numId="59">
    <w:abstractNumId w:val="32"/>
  </w:num>
  <w:num w:numId="60">
    <w:abstractNumId w:val="6"/>
  </w:num>
  <w:num w:numId="61">
    <w:abstractNumId w:val="16"/>
  </w:num>
  <w:num w:numId="62">
    <w:abstractNumId w:val="9"/>
  </w:num>
  <w:num w:numId="63">
    <w:abstractNumId w:val="22"/>
  </w:num>
  <w:num w:numId="64">
    <w:abstractNumId w:val="46"/>
  </w:num>
  <w:numIdMacAtCleanup w:val="5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24D"/>
    <w:rsid w:val="000426E0"/>
    <w:rsid w:val="00045658"/>
    <w:rsid w:val="00077D1F"/>
    <w:rsid w:val="001745D0"/>
    <w:rsid w:val="00182C3B"/>
    <w:rsid w:val="001A28B8"/>
    <w:rsid w:val="001C50FB"/>
    <w:rsid w:val="001E10E4"/>
    <w:rsid w:val="002352FB"/>
    <w:rsid w:val="00244CF5"/>
    <w:rsid w:val="00292A2D"/>
    <w:rsid w:val="00314397"/>
    <w:rsid w:val="0031724D"/>
    <w:rsid w:val="0033357A"/>
    <w:rsid w:val="003440E4"/>
    <w:rsid w:val="00355A2B"/>
    <w:rsid w:val="003A1C37"/>
    <w:rsid w:val="004B4300"/>
    <w:rsid w:val="004C7B56"/>
    <w:rsid w:val="004D57D7"/>
    <w:rsid w:val="004F7FB9"/>
    <w:rsid w:val="00502912"/>
    <w:rsid w:val="00522110"/>
    <w:rsid w:val="005473C5"/>
    <w:rsid w:val="00547616"/>
    <w:rsid w:val="00551BEB"/>
    <w:rsid w:val="005B06E4"/>
    <w:rsid w:val="005E2227"/>
    <w:rsid w:val="00612297"/>
    <w:rsid w:val="006141EA"/>
    <w:rsid w:val="00631292"/>
    <w:rsid w:val="00635EBF"/>
    <w:rsid w:val="0065271C"/>
    <w:rsid w:val="00687604"/>
    <w:rsid w:val="006972A1"/>
    <w:rsid w:val="006B0B73"/>
    <w:rsid w:val="006C27D1"/>
    <w:rsid w:val="006D0430"/>
    <w:rsid w:val="007425FD"/>
    <w:rsid w:val="00743B2C"/>
    <w:rsid w:val="00763419"/>
    <w:rsid w:val="00775F1C"/>
    <w:rsid w:val="007F1BCA"/>
    <w:rsid w:val="008B41C2"/>
    <w:rsid w:val="008D0154"/>
    <w:rsid w:val="008E7343"/>
    <w:rsid w:val="00911A17"/>
    <w:rsid w:val="00917845"/>
    <w:rsid w:val="0093799B"/>
    <w:rsid w:val="00984F62"/>
    <w:rsid w:val="009A4031"/>
    <w:rsid w:val="009D4C33"/>
    <w:rsid w:val="009E05D1"/>
    <w:rsid w:val="009F0FC6"/>
    <w:rsid w:val="009F2ACE"/>
    <w:rsid w:val="00A128B3"/>
    <w:rsid w:val="00A5367D"/>
    <w:rsid w:val="00A636E5"/>
    <w:rsid w:val="00A711EE"/>
    <w:rsid w:val="00A955A7"/>
    <w:rsid w:val="00AE4AF8"/>
    <w:rsid w:val="00B3380C"/>
    <w:rsid w:val="00B636E5"/>
    <w:rsid w:val="00BB6E3F"/>
    <w:rsid w:val="00BF1225"/>
    <w:rsid w:val="00C6190D"/>
    <w:rsid w:val="00C66C1F"/>
    <w:rsid w:val="00C9288C"/>
    <w:rsid w:val="00CB3680"/>
    <w:rsid w:val="00D37B9A"/>
    <w:rsid w:val="00D85918"/>
    <w:rsid w:val="00D87EBA"/>
    <w:rsid w:val="00DB17B5"/>
    <w:rsid w:val="00DF78D9"/>
    <w:rsid w:val="00E0365A"/>
    <w:rsid w:val="00E8432C"/>
    <w:rsid w:val="00E87013"/>
    <w:rsid w:val="00E95487"/>
    <w:rsid w:val="00E97F6E"/>
    <w:rsid w:val="00EB3DAF"/>
    <w:rsid w:val="00EB6DAB"/>
    <w:rsid w:val="00ED07DD"/>
    <w:rsid w:val="00EE5CF3"/>
    <w:rsid w:val="00F25BC5"/>
    <w:rsid w:val="00FC2DA8"/>
    <w:rsid w:val="00FC6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DC7278"/>
  <w15:chartTrackingRefBased/>
  <w15:docId w15:val="{477B89EA-489E-43D4-A9E6-0DBE32710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DAB"/>
    <w:pPr>
      <w:keepNext/>
      <w:keepLines/>
      <w:spacing w:before="160" w:line="276" w:lineRule="auto"/>
      <w:outlineLvl w:val="1"/>
    </w:pPr>
    <w:rPr>
      <w:rFonts w:asciiTheme="majorHAnsi" w:eastAsiaTheme="majorEastAsia" w:hAnsiTheme="majorHAnsi" w:cstheme="majorBidi"/>
      <w:b/>
      <w:bCs/>
      <w:sz w:val="24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72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24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26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26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26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6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6E0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EB6DAB"/>
    <w:rPr>
      <w:rFonts w:asciiTheme="majorHAnsi" w:eastAsiaTheme="majorEastAsia" w:hAnsiTheme="majorHAnsi" w:cstheme="majorBidi"/>
      <w:b/>
      <w:bCs/>
      <w:sz w:val="24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8D0154"/>
    <w:pPr>
      <w:ind w:left="720"/>
      <w:contextualSpacing/>
    </w:pPr>
  </w:style>
  <w:style w:type="paragraph" w:customStyle="1" w:styleId="SupplementalText">
    <w:name w:val="Supplemental Text"/>
    <w:basedOn w:val="Normal"/>
    <w:link w:val="SupplementalTextChar"/>
    <w:autoRedefine/>
    <w:qFormat/>
    <w:rsid w:val="001E10E4"/>
    <w:pPr>
      <w:spacing w:after="0" w:line="276" w:lineRule="auto"/>
    </w:pPr>
    <w:rPr>
      <w:rFonts w:asciiTheme="majorHAnsi" w:eastAsiaTheme="minorEastAsia" w:hAnsiTheme="majorHAnsi" w:cstheme="majorHAnsi"/>
      <w:color w:val="7F7F7F" w:themeColor="text1" w:themeTint="80"/>
      <w:sz w:val="21"/>
    </w:rPr>
  </w:style>
  <w:style w:type="character" w:customStyle="1" w:styleId="SupplementalTextChar">
    <w:name w:val="Supplemental Text Char"/>
    <w:basedOn w:val="DefaultParagraphFont"/>
    <w:link w:val="SupplementalText"/>
    <w:rsid w:val="001E10E4"/>
    <w:rPr>
      <w:rFonts w:asciiTheme="majorHAnsi" w:eastAsiaTheme="minorEastAsia" w:hAnsiTheme="majorHAnsi" w:cstheme="majorHAnsi"/>
      <w:color w:val="7F7F7F" w:themeColor="text1" w:themeTint="80"/>
      <w:sz w:val="21"/>
    </w:rPr>
  </w:style>
  <w:style w:type="paragraph" w:styleId="NoSpacing">
    <w:name w:val="No Spacing"/>
    <w:uiPriority w:val="1"/>
    <w:qFormat/>
    <w:rsid w:val="001E10E4"/>
    <w:pPr>
      <w:spacing w:after="0" w:line="240" w:lineRule="auto"/>
    </w:pPr>
    <w:rPr>
      <w:rFonts w:eastAsiaTheme="minorEastAsia"/>
    </w:rPr>
  </w:style>
  <w:style w:type="table" w:styleId="LightShading">
    <w:name w:val="Light Shading"/>
    <w:basedOn w:val="TableNormal"/>
    <w:uiPriority w:val="60"/>
    <w:rsid w:val="001E10E4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EB3D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3DAF"/>
  </w:style>
  <w:style w:type="paragraph" w:styleId="Footer">
    <w:name w:val="footer"/>
    <w:basedOn w:val="Normal"/>
    <w:link w:val="FooterChar"/>
    <w:uiPriority w:val="99"/>
    <w:unhideWhenUsed/>
    <w:rsid w:val="00EB3D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3D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274</Words>
  <Characters>1089</Characters>
  <Application>Microsoft Office Word</Application>
  <DocSecurity>0</DocSecurity>
  <Lines>98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FACE</dc:creator>
  <cp:keywords/>
  <dc:description/>
  <cp:lastModifiedBy>Edward Kofi Sutherland</cp:lastModifiedBy>
  <cp:revision>62</cp:revision>
  <cp:lastPrinted>2023-10-30T02:09:00Z</cp:lastPrinted>
  <dcterms:created xsi:type="dcterms:W3CDTF">2023-08-31T22:59:00Z</dcterms:created>
  <dcterms:modified xsi:type="dcterms:W3CDTF">2024-10-07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f22e5e-c02e-41c8-8749-2dfee8ce5451</vt:lpwstr>
  </property>
</Properties>
</file>